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F0C10" w14:textId="49B96E69" w:rsidR="00E86B2B" w:rsidRPr="00E86B2B" w:rsidRDefault="00E86B2B" w:rsidP="00E86B2B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>S</w:t>
      </w:r>
      <w:r w:rsidRPr="00E86B2B">
        <w:rPr>
          <w:rFonts w:ascii="Arial" w:hAnsi="Arial" w:cs="Arial"/>
          <w:b/>
          <w:sz w:val="20"/>
          <w:szCs w:val="20"/>
          <w:lang w:val="en-US"/>
        </w:rPr>
        <w:t>32</w:t>
      </w:r>
      <w:r w:rsidRPr="00E86B2B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E86B2B">
        <w:rPr>
          <w:rFonts w:ascii="Arial" w:hAnsi="Arial" w:cs="Arial"/>
          <w:b/>
          <w:sz w:val="20"/>
          <w:szCs w:val="20"/>
          <w:lang w:val="en-US"/>
        </w:rPr>
        <w:t>. Relative risk of any solicited local/injection site reaction during the first week after one dose of the MF59-adjuvanted or non-adjuvanted seasonal influenza vaccines in non-elderly adults.</w:t>
      </w:r>
    </w:p>
    <w:p w14:paraId="2F1EB474" w14:textId="77777777" w:rsidR="00E86B2B" w:rsidRPr="008B0E7A" w:rsidRDefault="00E86B2B" w:rsidP="00E86B2B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676AF7CD" wp14:editId="0DB170FB">
            <wp:extent cx="6120130" cy="1659890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5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D9C88" w14:textId="77777777" w:rsidR="00E86B2B" w:rsidRPr="008B0E7A" w:rsidRDefault="00E86B2B" w:rsidP="00E86B2B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C69509A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A9B"/>
    <w:rsid w:val="00452A9B"/>
    <w:rsid w:val="0070720E"/>
    <w:rsid w:val="00E8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80A2C"/>
  <w15:chartTrackingRefBased/>
  <w15:docId w15:val="{873AD0C4-0880-4C2C-834A-F1A802B78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86B2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5:00Z</dcterms:created>
  <dcterms:modified xsi:type="dcterms:W3CDTF">2024-05-09T09:25:00Z</dcterms:modified>
</cp:coreProperties>
</file>